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11341" w:type="dxa"/>
        <w:tblInd w:w="-1423" w:type="dxa"/>
        <w:tblLook w:val="04A0" w:firstRow="1" w:lastRow="0" w:firstColumn="1" w:lastColumn="0" w:noHBand="0" w:noVBand="1"/>
      </w:tblPr>
      <w:tblGrid>
        <w:gridCol w:w="2127"/>
        <w:gridCol w:w="1683"/>
        <w:gridCol w:w="6728"/>
        <w:gridCol w:w="803"/>
      </w:tblGrid>
      <w:tr w:rsidR="000D468C" w14:paraId="52D7C28D" w14:textId="77777777" w:rsidTr="00EE300E">
        <w:tc>
          <w:tcPr>
            <w:tcW w:w="2127" w:type="dxa"/>
          </w:tcPr>
          <w:p w14:paraId="60D5CE73" w14:textId="74A5C5C1" w:rsidR="000D468C" w:rsidRPr="00EE300E" w:rsidRDefault="000D468C" w:rsidP="000D4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1683" w:type="dxa"/>
          </w:tcPr>
          <w:p w14:paraId="055E0DF0" w14:textId="059DD4B7" w:rsidR="000D468C" w:rsidRPr="00EE300E" w:rsidRDefault="00F464BF" w:rsidP="000D4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D468C" w:rsidRPr="00EE300E">
              <w:rPr>
                <w:rFonts w:ascii="Times New Roman" w:hAnsi="Times New Roman" w:cs="Times New Roman"/>
                <w:sz w:val="24"/>
                <w:szCs w:val="24"/>
              </w:rPr>
              <w:t>.adjust</w:t>
            </w:r>
            <w:proofErr w:type="spellEnd"/>
            <w:proofErr w:type="gramEnd"/>
          </w:p>
        </w:tc>
        <w:tc>
          <w:tcPr>
            <w:tcW w:w="6728" w:type="dxa"/>
            <w:vAlign w:val="center"/>
          </w:tcPr>
          <w:p w14:paraId="044962D8" w14:textId="41D8CC22" w:rsidR="000D468C" w:rsidRPr="00EE300E" w:rsidRDefault="000D468C" w:rsidP="000D4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803" w:type="dxa"/>
            <w:vAlign w:val="center"/>
          </w:tcPr>
          <w:p w14:paraId="0E61A3DB" w14:textId="2346CD06" w:rsidR="000D468C" w:rsidRPr="00EE300E" w:rsidRDefault="000D468C" w:rsidP="000D46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unt</w:t>
            </w:r>
          </w:p>
        </w:tc>
      </w:tr>
      <w:tr w:rsidR="00EE300E" w14:paraId="3C660290" w14:textId="77777777" w:rsidTr="00EE300E">
        <w:tc>
          <w:tcPr>
            <w:tcW w:w="2127" w:type="dxa"/>
          </w:tcPr>
          <w:p w14:paraId="18AED16E" w14:textId="09E91027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R-HSA-168256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Immune System</w:t>
            </w:r>
          </w:p>
        </w:tc>
        <w:tc>
          <w:tcPr>
            <w:tcW w:w="1683" w:type="dxa"/>
          </w:tcPr>
          <w:p w14:paraId="05A5316C" w14:textId="51BCE22B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1.23E-24</w:t>
            </w:r>
          </w:p>
        </w:tc>
        <w:tc>
          <w:tcPr>
            <w:tcW w:w="6728" w:type="dxa"/>
            <w:vAlign w:val="center"/>
          </w:tcPr>
          <w:p w14:paraId="2D65A226" w14:textId="72553E2A" w:rsidR="00EE300E" w:rsidRPr="00EE300E" w:rsidRDefault="00EE300E" w:rsidP="00EE300E">
            <w:pPr>
              <w:widowControl/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N2, IFI27, MX1, PRSS3, S100A12, IFIT3, RSAD2, IFIT1, CD207, FLG2, ZBTB16, STAT1, S100A9, OAS1, CXCR2, OAS2, ISG15, S100A8, NOD2, IL36A, CCL20, S100A7, CST6, GGH, IL36G, HPSE, IL36RN, SERPINB3, OASL, IL37, LTF, CXCL10, LRG1, PI3, CXCL8, CXCL1, IL19, PNP, IRF7, IFI6, CD274, GM2A, TCN1, CDC20, S100A7A, BTC, MMP9, KIF20A, MMP1</w:t>
            </w:r>
          </w:p>
        </w:tc>
        <w:tc>
          <w:tcPr>
            <w:tcW w:w="803" w:type="dxa"/>
          </w:tcPr>
          <w:p w14:paraId="2F0A6233" w14:textId="2F24B700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EE300E" w14:paraId="2DD75C7B" w14:textId="77777777" w:rsidTr="00EE300E">
        <w:tc>
          <w:tcPr>
            <w:tcW w:w="2127" w:type="dxa"/>
          </w:tcPr>
          <w:p w14:paraId="4C12B67F" w14:textId="262D9386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R-HSA-6809371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Formation of the cornified envelope</w:t>
            </w:r>
          </w:p>
        </w:tc>
        <w:tc>
          <w:tcPr>
            <w:tcW w:w="1683" w:type="dxa"/>
          </w:tcPr>
          <w:p w14:paraId="04EFFA6F" w14:textId="0ED7159C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3.15E-19</w:t>
            </w:r>
          </w:p>
        </w:tc>
        <w:tc>
          <w:tcPr>
            <w:tcW w:w="6728" w:type="dxa"/>
            <w:vAlign w:val="center"/>
          </w:tcPr>
          <w:p w14:paraId="05673511" w14:textId="3934C1EF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1, KRT77, IVL, LCE3D, KLK13, SPRR1A, KRT79, SPRR3, DSC2, KRT16, KRT6B, KRT6A, DSG3, SPRR1B, PI3, SPRR2G, SPRR2B</w:t>
            </w:r>
          </w:p>
        </w:tc>
        <w:tc>
          <w:tcPr>
            <w:tcW w:w="803" w:type="dxa"/>
          </w:tcPr>
          <w:p w14:paraId="636B7E41" w14:textId="7DBA9C42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E300E" w14:paraId="5EFFA690" w14:textId="77777777" w:rsidTr="00EE300E">
        <w:tc>
          <w:tcPr>
            <w:tcW w:w="2127" w:type="dxa"/>
          </w:tcPr>
          <w:p w14:paraId="37E43060" w14:textId="400E5673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R-HSA-1280215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Cytokine Signaling in Immune system</w:t>
            </w:r>
          </w:p>
        </w:tc>
        <w:tc>
          <w:tcPr>
            <w:tcW w:w="1683" w:type="dxa"/>
          </w:tcPr>
          <w:p w14:paraId="48209C3B" w14:textId="6D4A12B3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2.42E-16</w:t>
            </w:r>
          </w:p>
        </w:tc>
        <w:tc>
          <w:tcPr>
            <w:tcW w:w="6728" w:type="dxa"/>
            <w:vAlign w:val="center"/>
          </w:tcPr>
          <w:p w14:paraId="2616569B" w14:textId="6B421B89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N2, IFI27, MX1, S100A12, IFIT3, RSAD2, IFIT1, STAT1, OAS1, OAS2, ISG15, NOD2, IL36A, CCL20, IL36G, IL36RN, OASL, IL37, CXCL10, CXCL1, IL19, IRF7, IFI6, CXCL8, BTC, MMP9, MMP1</w:t>
            </w:r>
          </w:p>
        </w:tc>
        <w:tc>
          <w:tcPr>
            <w:tcW w:w="803" w:type="dxa"/>
          </w:tcPr>
          <w:p w14:paraId="4205439D" w14:textId="3909C52A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EE300E" w14:paraId="2FD89972" w14:textId="77777777" w:rsidTr="00EE300E">
        <w:tc>
          <w:tcPr>
            <w:tcW w:w="2127" w:type="dxa"/>
          </w:tcPr>
          <w:p w14:paraId="45F2BF01" w14:textId="10296249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R-HSA-6805567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Keratinization</w:t>
            </w:r>
          </w:p>
        </w:tc>
        <w:tc>
          <w:tcPr>
            <w:tcW w:w="1683" w:type="dxa"/>
          </w:tcPr>
          <w:p w14:paraId="0C967424" w14:textId="4D31FF1D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4.03E-16</w:t>
            </w:r>
          </w:p>
        </w:tc>
        <w:tc>
          <w:tcPr>
            <w:tcW w:w="6728" w:type="dxa"/>
            <w:vAlign w:val="center"/>
          </w:tcPr>
          <w:p w14:paraId="02F23657" w14:textId="28A072F1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GM1, KRT77, IVL, LCE3D, KLK13, SPRR1A, KRT79, SPRR3, DSC2, KRT16, KRT6B, KRT6A, DSG3, SPRR1B, PI3, SPRR2G, SPRR2B</w:t>
            </w:r>
          </w:p>
        </w:tc>
        <w:tc>
          <w:tcPr>
            <w:tcW w:w="803" w:type="dxa"/>
          </w:tcPr>
          <w:p w14:paraId="211B4FFE" w14:textId="432F684A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EE300E" w14:paraId="575F44BB" w14:textId="77777777" w:rsidTr="00EE300E">
        <w:tc>
          <w:tcPr>
            <w:tcW w:w="2127" w:type="dxa"/>
          </w:tcPr>
          <w:p w14:paraId="0481854D" w14:textId="25489811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R-HSA-909733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Interferon alpha/beta signaling</w:t>
            </w:r>
          </w:p>
        </w:tc>
        <w:tc>
          <w:tcPr>
            <w:tcW w:w="1683" w:type="dxa"/>
          </w:tcPr>
          <w:p w14:paraId="77E397A9" w14:textId="43C93B5E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2.10E-13</w:t>
            </w:r>
          </w:p>
        </w:tc>
        <w:tc>
          <w:tcPr>
            <w:tcW w:w="6728" w:type="dxa"/>
            <w:vAlign w:val="center"/>
          </w:tcPr>
          <w:p w14:paraId="713E338A" w14:textId="403B2F70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7, IFI6, IFI27, OASL, MX1, OAS1, OAS2, ISG15, IFIT3, RSAD2, IFIT1</w:t>
            </w:r>
          </w:p>
        </w:tc>
        <w:tc>
          <w:tcPr>
            <w:tcW w:w="803" w:type="dxa"/>
          </w:tcPr>
          <w:p w14:paraId="7A4C2CCA" w14:textId="5647FC3A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EE300E" w14:paraId="2E26195D" w14:textId="77777777" w:rsidTr="00EE300E">
        <w:tc>
          <w:tcPr>
            <w:tcW w:w="2127" w:type="dxa"/>
          </w:tcPr>
          <w:p w14:paraId="378508ED" w14:textId="6D23184B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R-HSA-380108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Chemokine receptors bind chemokines</w:t>
            </w:r>
          </w:p>
        </w:tc>
        <w:tc>
          <w:tcPr>
            <w:tcW w:w="1683" w:type="dxa"/>
          </w:tcPr>
          <w:p w14:paraId="05B445F1" w14:textId="40FE4D5A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3.96E-13</w:t>
            </w:r>
          </w:p>
        </w:tc>
        <w:tc>
          <w:tcPr>
            <w:tcW w:w="6728" w:type="dxa"/>
            <w:vAlign w:val="center"/>
          </w:tcPr>
          <w:p w14:paraId="6FEBD9DB" w14:textId="205067F9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, CXCR4, CXCL9, CXCL8, CCR7, CXCR2, CXCL10, CCL20, CXCL13, CCL27</w:t>
            </w:r>
          </w:p>
        </w:tc>
        <w:tc>
          <w:tcPr>
            <w:tcW w:w="803" w:type="dxa"/>
          </w:tcPr>
          <w:p w14:paraId="4611A650" w14:textId="0C4EF77A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E300E" w14:paraId="3D9C8ECD" w14:textId="77777777" w:rsidTr="00EE300E">
        <w:tc>
          <w:tcPr>
            <w:tcW w:w="2127" w:type="dxa"/>
          </w:tcPr>
          <w:p w14:paraId="70035E15" w14:textId="186A0DB9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R-HSA-6798695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Neutrophil degranulation</w:t>
            </w:r>
          </w:p>
        </w:tc>
        <w:tc>
          <w:tcPr>
            <w:tcW w:w="1683" w:type="dxa"/>
          </w:tcPr>
          <w:p w14:paraId="4C3D2CE3" w14:textId="149E3C18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4.48E-13</w:t>
            </w:r>
          </w:p>
        </w:tc>
        <w:tc>
          <w:tcPr>
            <w:tcW w:w="6728" w:type="dxa"/>
            <w:vAlign w:val="center"/>
          </w:tcPr>
          <w:p w14:paraId="61EFD19C" w14:textId="34F70BF0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1, HPSE, S100A7, SERPINB3, LCN2, PNP, GM2A, TCN1, FLG2, CXCR2, PRSS3, S100A9, LTF, MMP9, LRG1, S100A12, CST6, GGH, S100A8</w:t>
            </w:r>
          </w:p>
        </w:tc>
        <w:tc>
          <w:tcPr>
            <w:tcW w:w="803" w:type="dxa"/>
          </w:tcPr>
          <w:p w14:paraId="48494302" w14:textId="4BE19A9D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EE300E" w14:paraId="5402A2AB" w14:textId="77777777" w:rsidTr="00EE300E">
        <w:tc>
          <w:tcPr>
            <w:tcW w:w="2127" w:type="dxa"/>
          </w:tcPr>
          <w:p w14:paraId="52C675B2" w14:textId="27BD7A4F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R-HSA-168249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Innate Immune System</w:t>
            </w:r>
          </w:p>
        </w:tc>
        <w:tc>
          <w:tcPr>
            <w:tcW w:w="1683" w:type="dxa"/>
          </w:tcPr>
          <w:p w14:paraId="229E10F2" w14:textId="21BFC89D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1.08E-11</w:t>
            </w:r>
          </w:p>
        </w:tc>
        <w:tc>
          <w:tcPr>
            <w:tcW w:w="6728" w:type="dxa"/>
            <w:vAlign w:val="center"/>
          </w:tcPr>
          <w:p w14:paraId="24FCE13E" w14:textId="497162DD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N2, PRSS3, S100A12, LRG1, FLG2, CXCR2, ISG15, S100A8, NOD2, S100A9, S100A7, CST6, GGH, HPSE, LTF, SERPINB3, PI3, CXCL1, IRF7, PNP, GM2A, TCN1, S100A7A, MMP9</w:t>
            </w:r>
          </w:p>
        </w:tc>
        <w:tc>
          <w:tcPr>
            <w:tcW w:w="803" w:type="dxa"/>
          </w:tcPr>
          <w:p w14:paraId="1459CC63" w14:textId="644006A7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EE300E" w14:paraId="08C94E0C" w14:textId="77777777" w:rsidTr="00EE300E">
        <w:tc>
          <w:tcPr>
            <w:tcW w:w="2127" w:type="dxa"/>
          </w:tcPr>
          <w:p w14:paraId="42FE1E63" w14:textId="08C145FE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R-HSA-6799990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Metal sequestration by antimicrobial proteins</w:t>
            </w:r>
          </w:p>
        </w:tc>
        <w:tc>
          <w:tcPr>
            <w:tcW w:w="1683" w:type="dxa"/>
          </w:tcPr>
          <w:p w14:paraId="29E08612" w14:textId="29C4E35D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5.18E-11</w:t>
            </w:r>
          </w:p>
        </w:tc>
        <w:tc>
          <w:tcPr>
            <w:tcW w:w="6728" w:type="dxa"/>
            <w:vAlign w:val="center"/>
          </w:tcPr>
          <w:p w14:paraId="25842CAB" w14:textId="19EAD3E9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N2, S100A7A, S100A9, LTF, S100A7, S100A8</w:t>
            </w:r>
          </w:p>
        </w:tc>
        <w:tc>
          <w:tcPr>
            <w:tcW w:w="803" w:type="dxa"/>
          </w:tcPr>
          <w:p w14:paraId="5AB26493" w14:textId="0D50D1D5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E300E" w14:paraId="1968BBDF" w14:textId="77777777" w:rsidTr="00EE300E">
        <w:tc>
          <w:tcPr>
            <w:tcW w:w="2127" w:type="dxa"/>
          </w:tcPr>
          <w:p w14:paraId="0ABDF0BA" w14:textId="4933BCAF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R-HSA-913531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Interferon Signaling</w:t>
            </w:r>
          </w:p>
        </w:tc>
        <w:tc>
          <w:tcPr>
            <w:tcW w:w="1683" w:type="dxa"/>
          </w:tcPr>
          <w:p w14:paraId="33C8C957" w14:textId="6D3181DA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2.57E-10</w:t>
            </w:r>
          </w:p>
        </w:tc>
        <w:tc>
          <w:tcPr>
            <w:tcW w:w="6728" w:type="dxa"/>
            <w:vAlign w:val="center"/>
          </w:tcPr>
          <w:p w14:paraId="38E0EA2B" w14:textId="146D0B9E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7, STAT1, IFI6, IFI27, OASL, MX1, OAS1, OAS2, ISG15, IFIT3, RSAD2, IFIT1</w:t>
            </w:r>
          </w:p>
        </w:tc>
        <w:tc>
          <w:tcPr>
            <w:tcW w:w="803" w:type="dxa"/>
          </w:tcPr>
          <w:p w14:paraId="27844C1D" w14:textId="267E6EE8" w:rsidR="00EE300E" w:rsidRPr="00EE300E" w:rsidRDefault="00EE300E" w:rsidP="00EE30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30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7F8E97E6" w14:textId="77777777" w:rsidR="00B3770E" w:rsidRDefault="00F464BF"/>
    <w:sectPr w:rsidR="00B377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3E"/>
    <w:rsid w:val="00045655"/>
    <w:rsid w:val="0007603E"/>
    <w:rsid w:val="000D468C"/>
    <w:rsid w:val="00876994"/>
    <w:rsid w:val="00BB4DAC"/>
    <w:rsid w:val="00EE300E"/>
    <w:rsid w:val="00F4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69A91"/>
  <w15:chartTrackingRefBased/>
  <w15:docId w15:val="{449202CD-9193-4006-8E39-2AEAF0D49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60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47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文星</dc:creator>
  <cp:keywords/>
  <dc:description/>
  <cp:lastModifiedBy>苏 文星</cp:lastModifiedBy>
  <cp:revision>3</cp:revision>
  <dcterms:created xsi:type="dcterms:W3CDTF">2020-12-14T09:51:00Z</dcterms:created>
  <dcterms:modified xsi:type="dcterms:W3CDTF">2020-12-14T09:53:00Z</dcterms:modified>
</cp:coreProperties>
</file>